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BA067" w14:textId="1B537ED4" w:rsidR="00A615D3" w:rsidRPr="00A5248A" w:rsidRDefault="00C34006" w:rsidP="00A615D3">
      <w:pPr>
        <w:pStyle w:val="NormalWeb"/>
        <w:spacing w:line="360" w:lineRule="auto"/>
        <w:jc w:val="both"/>
        <w:rPr>
          <w:color w:val="000000"/>
        </w:rPr>
      </w:pPr>
      <w:r>
        <w:rPr>
          <w:b/>
          <w:bCs/>
          <w:color w:val="000000"/>
        </w:rPr>
        <w:t>S1 Table</w:t>
      </w:r>
      <w:r w:rsidR="00A615D3">
        <w:rPr>
          <w:b/>
          <w:bCs/>
          <w:color w:val="000000"/>
        </w:rPr>
        <w:t xml:space="preserve">: </w:t>
      </w:r>
      <w:bookmarkStart w:id="0" w:name="_Hlk173137789"/>
      <w:r w:rsidR="00A615D3" w:rsidRPr="00A5248A">
        <w:rPr>
          <w:color w:val="000000"/>
        </w:rPr>
        <w:t>Searching strategy</w:t>
      </w:r>
      <w:r w:rsidR="00A5248A" w:rsidRPr="00A5248A">
        <w:rPr>
          <w:color w:val="000000"/>
        </w:rPr>
        <w:t xml:space="preserve"> for the impact of lean on clinical laboratory turnaround time</w:t>
      </w:r>
      <w:bookmarkEnd w:id="0"/>
    </w:p>
    <w:tbl>
      <w:tblPr>
        <w:tblStyle w:val="TableGrid"/>
        <w:tblW w:w="108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7020"/>
        <w:gridCol w:w="1170"/>
      </w:tblGrid>
      <w:tr w:rsidR="00A615D3" w:rsidRPr="00F649CD" w14:paraId="3B9C525B" w14:textId="77777777" w:rsidTr="00AD1264">
        <w:tc>
          <w:tcPr>
            <w:tcW w:w="1620" w:type="dxa"/>
          </w:tcPr>
          <w:p w14:paraId="44C58AAD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6965E10B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o</w:t>
            </w:r>
          </w:p>
        </w:tc>
        <w:tc>
          <w:tcPr>
            <w:tcW w:w="7020" w:type="dxa"/>
          </w:tcPr>
          <w:p w14:paraId="047746CE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rms </w:t>
            </w:r>
          </w:p>
        </w:tc>
        <w:tc>
          <w:tcPr>
            <w:tcW w:w="1170" w:type="dxa"/>
          </w:tcPr>
          <w:p w14:paraId="6EE3FE36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ts </w:t>
            </w:r>
          </w:p>
        </w:tc>
      </w:tr>
      <w:tr w:rsidR="00A615D3" w:rsidRPr="00F649CD" w14:paraId="286B2057" w14:textId="77777777" w:rsidTr="00AD1264">
        <w:tc>
          <w:tcPr>
            <w:tcW w:w="1620" w:type="dxa"/>
            <w:vMerge w:val="restart"/>
          </w:tcPr>
          <w:p w14:paraId="771046E5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990" w:type="dxa"/>
          </w:tcPr>
          <w:p w14:paraId="467CB73A" w14:textId="77777777" w:rsidR="00A615D3" w:rsidRPr="00F649CD" w:rsidRDefault="00A615D3" w:rsidP="00AD1264">
            <w:pPr>
              <w:ind w:left="0" w:righ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  <w:p w14:paraId="398E059C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</w:tcPr>
          <w:p w14:paraId="187A0DD6" w14:textId="77777777" w:rsidR="00A615D3" w:rsidRPr="00F649CD" w:rsidRDefault="00A615D3" w:rsidP="00AD1264">
            <w:pPr>
              <w:spacing w:line="36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(((</w:t>
            </w:r>
            <w:proofErr w:type="gram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lean[</w:t>
            </w:r>
            <w:proofErr w:type="gram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Text Word]) OR ("lean methodology"[Text Word])) OR ("lean principle"[Text Word])) OR ("Toyota production system"[Text Word])</w:t>
            </w:r>
          </w:p>
        </w:tc>
        <w:tc>
          <w:tcPr>
            <w:tcW w:w="1170" w:type="dxa"/>
          </w:tcPr>
          <w:p w14:paraId="1D718E41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44,048</w:t>
            </w:r>
          </w:p>
        </w:tc>
      </w:tr>
      <w:tr w:rsidR="00A615D3" w:rsidRPr="00F649CD" w14:paraId="0B93D2FA" w14:textId="77777777" w:rsidTr="00AD1264">
        <w:tc>
          <w:tcPr>
            <w:tcW w:w="1620" w:type="dxa"/>
            <w:vMerge/>
          </w:tcPr>
          <w:p w14:paraId="30C48372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F37E15" w14:textId="77777777" w:rsidR="00A615D3" w:rsidRPr="00F649CD" w:rsidRDefault="00A615D3" w:rsidP="00AD1264">
            <w:pPr>
              <w:ind w:left="0" w:righ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  <w:p w14:paraId="0138EB63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</w:tcPr>
          <w:p w14:paraId="7FAADCE6" w14:textId="77777777" w:rsidR="00A615D3" w:rsidRPr="00F649CD" w:rsidRDefault="00A615D3" w:rsidP="00AD1264">
            <w:pPr>
              <w:spacing w:line="36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((("laboratory turnaround time"[Text Word]) OR ("laboratory TAT"[Text Word])) OR ("turnaround time"[Text Word])) OR (</w:t>
            </w:r>
            <w:proofErr w:type="gram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TAT[</w:t>
            </w:r>
            <w:proofErr w:type="gram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Text Word]) AND (</w:t>
            </w:r>
            <w:proofErr w:type="spell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[Filter])</w:t>
            </w:r>
          </w:p>
        </w:tc>
        <w:tc>
          <w:tcPr>
            <w:tcW w:w="1170" w:type="dxa"/>
          </w:tcPr>
          <w:p w14:paraId="58E95CA4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20,100</w:t>
            </w:r>
          </w:p>
        </w:tc>
      </w:tr>
      <w:tr w:rsidR="00A615D3" w:rsidRPr="00F649CD" w14:paraId="4846571C" w14:textId="77777777" w:rsidTr="00AD1264">
        <w:tc>
          <w:tcPr>
            <w:tcW w:w="1620" w:type="dxa"/>
            <w:vMerge/>
          </w:tcPr>
          <w:p w14:paraId="41117AAA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9BAE4A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020" w:type="dxa"/>
          </w:tcPr>
          <w:p w14:paraId="2D7A2141" w14:textId="77777777" w:rsidR="00A615D3" w:rsidRPr="00F649CD" w:rsidRDefault="00A615D3" w:rsidP="00AD1264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"clinical laboratory"[Text Word] AND (</w:t>
            </w:r>
            <w:proofErr w:type="spellStart"/>
            <w:proofErr w:type="gram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Filter]) AND (</w:t>
            </w:r>
            <w:proofErr w:type="spell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[Filter])</w:t>
            </w:r>
          </w:p>
        </w:tc>
        <w:tc>
          <w:tcPr>
            <w:tcW w:w="1170" w:type="dxa"/>
          </w:tcPr>
          <w:p w14:paraId="415A8252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36,864</w:t>
            </w:r>
          </w:p>
        </w:tc>
      </w:tr>
      <w:tr w:rsidR="00A615D3" w:rsidRPr="00F649CD" w14:paraId="5CF02232" w14:textId="77777777" w:rsidTr="00AD1264">
        <w:trPr>
          <w:trHeight w:val="305"/>
        </w:trPr>
        <w:tc>
          <w:tcPr>
            <w:tcW w:w="1620" w:type="dxa"/>
            <w:vMerge/>
          </w:tcPr>
          <w:p w14:paraId="4D88A669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64F0CD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#1 &amp;#2&amp;#3</w:t>
            </w:r>
          </w:p>
        </w:tc>
        <w:tc>
          <w:tcPr>
            <w:tcW w:w="7020" w:type="dxa"/>
          </w:tcPr>
          <w:p w14:paraId="5176961A" w14:textId="77777777" w:rsidR="00A615D3" w:rsidRPr="00F649CD" w:rsidRDefault="00A615D3" w:rsidP="00AD1264">
            <w:pPr>
              <w:tabs>
                <w:tab w:val="left" w:pos="1095"/>
              </w:tabs>
              <w:spacing w:line="360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 xml:space="preserve"> ((((((((</w:t>
            </w:r>
            <w:proofErr w:type="gram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lean[</w:t>
            </w:r>
            <w:proofErr w:type="gram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Text Word]) OR ("lean methodology"[Text Word])) OR ("lean principle"[Text Word])) OR ("Toyota production system"[Text Word])) AND ("Laboratory turnaround time"[Text Word])) OR ("Laboratory TAT"[Text Word])) OR ("turnaround time"[Text Word])) OR (TAT[Text Word])) AND ("Clinical laboratory"[Text Word])</w:t>
            </w:r>
          </w:p>
        </w:tc>
        <w:tc>
          <w:tcPr>
            <w:tcW w:w="1170" w:type="dxa"/>
          </w:tcPr>
          <w:p w14:paraId="4D695509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A615D3" w:rsidRPr="00F649CD" w14:paraId="280A26EE" w14:textId="77777777" w:rsidTr="00AD1264">
        <w:trPr>
          <w:trHeight w:val="305"/>
        </w:trPr>
        <w:tc>
          <w:tcPr>
            <w:tcW w:w="2610" w:type="dxa"/>
            <w:gridSpan w:val="2"/>
          </w:tcPr>
          <w:p w14:paraId="035CAF89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7020" w:type="dxa"/>
          </w:tcPr>
          <w:p w14:paraId="15C6C64E" w14:textId="77777777" w:rsidR="00A615D3" w:rsidRPr="00F649CD" w:rsidRDefault="00A615D3" w:rsidP="00AD1264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18BE">
              <w:rPr>
                <w:rFonts w:ascii="Times New Roman" w:hAnsi="Times New Roman" w:cs="Times New Roman"/>
                <w:sz w:val="24"/>
                <w:szCs w:val="24"/>
              </w:rPr>
              <w:t xml:space="preserve">lean OR "lean methodology" OR "lean principle" OR "Toyota production system" AND "laboratory turnaround time" OR "laboratory TAT" OR "turnaround time" OR tat AND "clinical laboratory" AND </w:t>
            </w:r>
            <w:proofErr w:type="gramStart"/>
            <w:r w:rsidRPr="008C18BE">
              <w:rPr>
                <w:rFonts w:ascii="Times New Roman" w:hAnsi="Times New Roman" w:cs="Times New Roman"/>
                <w:sz w:val="24"/>
                <w:szCs w:val="24"/>
              </w:rPr>
              <w:t>( LIMIT</w:t>
            </w:r>
            <w:proofErr w:type="gramEnd"/>
            <w:r w:rsidRPr="008C18BE">
              <w:rPr>
                <w:rFonts w:ascii="Times New Roman" w:hAnsi="Times New Roman" w:cs="Times New Roman"/>
                <w:sz w:val="24"/>
                <w:szCs w:val="24"/>
              </w:rPr>
              <w:t>-TO ( LANGUAGE , "English" ) )</w:t>
            </w:r>
          </w:p>
        </w:tc>
        <w:tc>
          <w:tcPr>
            <w:tcW w:w="1170" w:type="dxa"/>
          </w:tcPr>
          <w:p w14:paraId="05B26645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A615D3" w:rsidRPr="00F649CD" w14:paraId="37F3CC07" w14:textId="77777777" w:rsidTr="00AD1264">
        <w:trPr>
          <w:trHeight w:val="305"/>
        </w:trPr>
        <w:tc>
          <w:tcPr>
            <w:tcW w:w="2610" w:type="dxa"/>
            <w:gridSpan w:val="2"/>
          </w:tcPr>
          <w:p w14:paraId="28844557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020" w:type="dxa"/>
          </w:tcPr>
          <w:p w14:paraId="7564DC04" w14:textId="77777777" w:rsidR="00A615D3" w:rsidRPr="00F649CD" w:rsidRDefault="00A615D3" w:rsidP="00AD1264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((lean OR 'lean methodology'/exp OR 'lean methodology' OR 'lean principle' OR 'toyota production system') AND 'laboratory turnaround time' OR 'laboratory tat' OR 'turnaround time'/exp OR 'turnaround time' OR tat) AND ('clinical laboratory'/exp OR 'clinical laboratory') AND [article]/lim AND [english]/lim</w:t>
            </w:r>
          </w:p>
        </w:tc>
        <w:tc>
          <w:tcPr>
            <w:tcW w:w="1170" w:type="dxa"/>
          </w:tcPr>
          <w:p w14:paraId="3959753F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</w:tr>
      <w:tr w:rsidR="00A615D3" w:rsidRPr="00F649CD" w14:paraId="4418D507" w14:textId="77777777" w:rsidTr="00AD1264">
        <w:trPr>
          <w:trHeight w:val="305"/>
        </w:trPr>
        <w:tc>
          <w:tcPr>
            <w:tcW w:w="2610" w:type="dxa"/>
            <w:gridSpan w:val="2"/>
          </w:tcPr>
          <w:p w14:paraId="1EE6EFBA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7020" w:type="dxa"/>
          </w:tcPr>
          <w:p w14:paraId="1C877B7A" w14:textId="77777777" w:rsidR="00A615D3" w:rsidRPr="00F649CD" w:rsidRDefault="00A615D3" w:rsidP="00AD1264">
            <w:pPr>
              <w:spacing w:line="360" w:lineRule="auto"/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Start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lean</w:t>
            </w:r>
            <w:proofErr w:type="gramEnd"/>
            <w:r w:rsidRPr="00F649CD">
              <w:rPr>
                <w:rFonts w:ascii="Times New Roman" w:hAnsi="Times New Roman" w:cs="Times New Roman"/>
                <w:sz w:val="24"/>
                <w:szCs w:val="24"/>
              </w:rPr>
              <w:t xml:space="preserve"> methodology” "laboratory turnaround time"</w:t>
            </w:r>
          </w:p>
        </w:tc>
        <w:tc>
          <w:tcPr>
            <w:tcW w:w="1170" w:type="dxa"/>
          </w:tcPr>
          <w:p w14:paraId="1498C70C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A615D3" w:rsidRPr="00F649CD" w14:paraId="000CFD5C" w14:textId="77777777" w:rsidTr="00AD1264">
        <w:trPr>
          <w:trHeight w:val="305"/>
        </w:trPr>
        <w:tc>
          <w:tcPr>
            <w:tcW w:w="9630" w:type="dxa"/>
            <w:gridSpan w:val="3"/>
          </w:tcPr>
          <w:p w14:paraId="07B133D4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articles screened</w:t>
            </w:r>
          </w:p>
        </w:tc>
        <w:tc>
          <w:tcPr>
            <w:tcW w:w="1170" w:type="dxa"/>
          </w:tcPr>
          <w:p w14:paraId="341E0E07" w14:textId="77777777" w:rsidR="00A615D3" w:rsidRPr="00F649CD" w:rsidRDefault="00A615D3" w:rsidP="00AD1264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49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3</w:t>
            </w:r>
          </w:p>
        </w:tc>
      </w:tr>
    </w:tbl>
    <w:p w14:paraId="6F90F912" w14:textId="77777777" w:rsidR="004C62B3" w:rsidRDefault="004C62B3"/>
    <w:sectPr w:rsidR="004C62B3" w:rsidSect="004C6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D3"/>
    <w:rsid w:val="004C62B3"/>
    <w:rsid w:val="00641794"/>
    <w:rsid w:val="00A5248A"/>
    <w:rsid w:val="00A615D3"/>
    <w:rsid w:val="00C34006"/>
    <w:rsid w:val="00C5471A"/>
    <w:rsid w:val="00C90AA3"/>
    <w:rsid w:val="00F4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1C92"/>
  <w15:chartTrackingRefBased/>
  <w15:docId w15:val="{F998CA39-FAF1-4565-9539-8EB22297A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left="562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5D3"/>
  </w:style>
  <w:style w:type="paragraph" w:styleId="Heading1">
    <w:name w:val="heading 1"/>
    <w:basedOn w:val="Normal"/>
    <w:next w:val="Normal"/>
    <w:link w:val="Heading1Char"/>
    <w:uiPriority w:val="9"/>
    <w:qFormat/>
    <w:rsid w:val="00C90AA3"/>
    <w:pPr>
      <w:keepNext/>
      <w:keepLines/>
      <w:spacing w:before="24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90AA3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A615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15D3"/>
    <w:pPr>
      <w:spacing w:before="100" w:beforeAutospacing="1" w:after="100" w:afterAutospacing="1" w:line="240" w:lineRule="auto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esse Cherie</dc:creator>
  <cp:keywords/>
  <dc:description/>
  <cp:lastModifiedBy>Negesse Cherie</cp:lastModifiedBy>
  <cp:revision>3</cp:revision>
  <dcterms:created xsi:type="dcterms:W3CDTF">2024-07-29T13:19:00Z</dcterms:created>
  <dcterms:modified xsi:type="dcterms:W3CDTF">2024-07-29T15:28:00Z</dcterms:modified>
</cp:coreProperties>
</file>